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3EEB9" w14:textId="5BF07022" w:rsidR="003353C0" w:rsidRPr="00640E8F" w:rsidRDefault="00640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. Table 1</w:t>
      </w:r>
      <w:r w:rsidR="00BE458C" w:rsidRPr="00EB6136">
        <w:rPr>
          <w:rFonts w:ascii="Times New Roman" w:hAnsi="Times New Roman" w:cs="Times New Roman"/>
          <w:sz w:val="24"/>
          <w:szCs w:val="24"/>
        </w:rPr>
        <w:t>. Showing the association between social position and number and specific types of geriatric syndromes, adjusted by  age, sex, chronic condition, health behavior, social</w:t>
      </w:r>
      <w:r>
        <w:rPr>
          <w:rFonts w:ascii="Times New Roman" w:hAnsi="Times New Roman" w:cs="Times New Roman"/>
          <w:sz w:val="24"/>
          <w:szCs w:val="24"/>
        </w:rPr>
        <w:t xml:space="preserve"> stressors (excl. living alone).</w:t>
      </w:r>
    </w:p>
    <w:tbl>
      <w:tblPr>
        <w:tblStyle w:val="TableGrid"/>
        <w:tblW w:w="14908" w:type="dxa"/>
        <w:tblInd w:w="-937" w:type="dxa"/>
        <w:tblLayout w:type="fixed"/>
        <w:tblLook w:val="04A0" w:firstRow="1" w:lastRow="0" w:firstColumn="1" w:lastColumn="0" w:noHBand="0" w:noVBand="1"/>
      </w:tblPr>
      <w:tblGrid>
        <w:gridCol w:w="426"/>
        <w:gridCol w:w="2092"/>
        <w:gridCol w:w="1770"/>
        <w:gridCol w:w="1770"/>
        <w:gridCol w:w="1770"/>
        <w:gridCol w:w="1770"/>
        <w:gridCol w:w="1770"/>
        <w:gridCol w:w="1770"/>
        <w:gridCol w:w="1770"/>
      </w:tblGrid>
      <w:tr w:rsidR="003353C0" w:rsidRPr="00622D0A" w14:paraId="3043EEBB" w14:textId="77777777" w:rsidTr="00BB3A57">
        <w:trPr>
          <w:trHeight w:val="227"/>
        </w:trPr>
        <w:tc>
          <w:tcPr>
            <w:tcW w:w="14908" w:type="dxa"/>
            <w:gridSpan w:val="9"/>
          </w:tcPr>
          <w:p w14:paraId="3043EEBA" w14:textId="77777777" w:rsidR="003353C0" w:rsidRPr="00622D0A" w:rsidRDefault="00BE458C" w:rsidP="00640E8F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bookmarkStart w:id="0" w:name="_GoBack"/>
            <w:bookmarkEnd w:id="0"/>
            <w:r w:rsidRPr="00622D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</w:t>
            </w:r>
            <w:r w:rsidR="00640E8F" w:rsidRPr="00622D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l. Table 1</w:t>
            </w:r>
            <w:r w:rsidRPr="00622D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3353C0"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ssociation between social position and specific geriatric syndromes, adjusted odd ratios and 95% CI.</w:t>
            </w:r>
          </w:p>
        </w:tc>
      </w:tr>
      <w:tr w:rsidR="003353C0" w:rsidRPr="00622D0A" w14:paraId="3043EEBE" w14:textId="77777777" w:rsidTr="00BB3A57">
        <w:trPr>
          <w:trHeight w:val="227"/>
        </w:trPr>
        <w:tc>
          <w:tcPr>
            <w:tcW w:w="2518" w:type="dxa"/>
            <w:gridSpan w:val="2"/>
          </w:tcPr>
          <w:p w14:paraId="3043EEBC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2390" w:type="dxa"/>
            <w:gridSpan w:val="7"/>
            <w:vAlign w:val="center"/>
          </w:tcPr>
          <w:p w14:paraId="3043EEBD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Specific types of geriatric </w:t>
            </w: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yndromes</w:t>
            </w:r>
            <w:r w:rsidRPr="00622D0A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3353C0" w:rsidRPr="00622D0A" w14:paraId="3043EEC7" w14:textId="77777777" w:rsidTr="00BB3A57">
        <w:trPr>
          <w:trHeight w:val="121"/>
        </w:trPr>
        <w:tc>
          <w:tcPr>
            <w:tcW w:w="2518" w:type="dxa"/>
            <w:gridSpan w:val="2"/>
          </w:tcPr>
          <w:p w14:paraId="3043EEBF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770" w:type="dxa"/>
          </w:tcPr>
          <w:p w14:paraId="3043EEC0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Insomnia</w:t>
            </w:r>
            <w:proofErr w:type="spellEnd"/>
          </w:p>
        </w:tc>
        <w:tc>
          <w:tcPr>
            <w:tcW w:w="1770" w:type="dxa"/>
          </w:tcPr>
          <w:p w14:paraId="3043EEC1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Incontinence</w:t>
            </w:r>
            <w:proofErr w:type="spellEnd"/>
          </w:p>
        </w:tc>
        <w:tc>
          <w:tcPr>
            <w:tcW w:w="1770" w:type="dxa"/>
          </w:tcPr>
          <w:p w14:paraId="3043EEC2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Severe</w:t>
            </w:r>
            <w:proofErr w:type="spellEnd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hearing problem</w:t>
            </w:r>
          </w:p>
        </w:tc>
        <w:tc>
          <w:tcPr>
            <w:tcW w:w="1770" w:type="dxa"/>
          </w:tcPr>
          <w:p w14:paraId="3043EEC3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Functional</w:t>
            </w:r>
            <w:proofErr w:type="spellEnd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decline</w:t>
            </w:r>
            <w:proofErr w:type="spellEnd"/>
          </w:p>
        </w:tc>
        <w:tc>
          <w:tcPr>
            <w:tcW w:w="1770" w:type="dxa"/>
          </w:tcPr>
          <w:p w14:paraId="3043EEC4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Fall</w:t>
            </w:r>
          </w:p>
        </w:tc>
        <w:tc>
          <w:tcPr>
            <w:tcW w:w="1770" w:type="dxa"/>
          </w:tcPr>
          <w:p w14:paraId="3043EEC5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Severe</w:t>
            </w:r>
            <w:proofErr w:type="spellEnd"/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ision problem</w:t>
            </w:r>
          </w:p>
        </w:tc>
        <w:tc>
          <w:tcPr>
            <w:tcW w:w="1770" w:type="dxa"/>
          </w:tcPr>
          <w:p w14:paraId="3043EEC6" w14:textId="77777777" w:rsidR="003353C0" w:rsidRPr="00622D0A" w:rsidRDefault="003353C0" w:rsidP="003353C0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b/>
                <w:sz w:val="20"/>
                <w:szCs w:val="24"/>
              </w:rPr>
              <w:t>Depressive disorder</w:t>
            </w:r>
          </w:p>
        </w:tc>
      </w:tr>
      <w:tr w:rsidR="00A70ED2" w:rsidRPr="00622D0A" w14:paraId="3043EED0" w14:textId="77777777" w:rsidTr="00BB3A57">
        <w:trPr>
          <w:trHeight w:val="276"/>
        </w:trPr>
        <w:tc>
          <w:tcPr>
            <w:tcW w:w="2518" w:type="dxa"/>
            <w:gridSpan w:val="2"/>
          </w:tcPr>
          <w:p w14:paraId="3043EEC8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Civil status</w:t>
            </w:r>
          </w:p>
        </w:tc>
        <w:tc>
          <w:tcPr>
            <w:tcW w:w="1770" w:type="dxa"/>
          </w:tcPr>
          <w:p w14:paraId="3043EEC9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A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B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C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D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E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ECF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863AB" w:rsidRPr="00622D0A" w14:paraId="3043EEDA" w14:textId="77777777" w:rsidTr="00BB3A57">
        <w:trPr>
          <w:trHeight w:val="276"/>
        </w:trPr>
        <w:tc>
          <w:tcPr>
            <w:tcW w:w="426" w:type="dxa"/>
            <w:vMerge w:val="restart"/>
          </w:tcPr>
          <w:p w14:paraId="3043EED1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ED2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Married</w:t>
            </w:r>
            <w:proofErr w:type="spellEnd"/>
          </w:p>
        </w:tc>
        <w:tc>
          <w:tcPr>
            <w:tcW w:w="1770" w:type="dxa"/>
          </w:tcPr>
          <w:p w14:paraId="3043EED3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4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5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6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7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8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ED9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</w:tr>
      <w:tr w:rsidR="00A70ED2" w:rsidRPr="00622D0A" w14:paraId="3043EEE4" w14:textId="77777777" w:rsidTr="00BB3A57">
        <w:trPr>
          <w:trHeight w:val="276"/>
        </w:trPr>
        <w:tc>
          <w:tcPr>
            <w:tcW w:w="426" w:type="dxa"/>
            <w:vMerge/>
          </w:tcPr>
          <w:p w14:paraId="3043EEDB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EDC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Unmarried</w:t>
            </w:r>
            <w:proofErr w:type="spellEnd"/>
          </w:p>
        </w:tc>
        <w:tc>
          <w:tcPr>
            <w:tcW w:w="1770" w:type="dxa"/>
          </w:tcPr>
          <w:p w14:paraId="3043EEDD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6 – 1.1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DE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0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8 – 1.17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DF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0 – 1.0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0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3 – 1.3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1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7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7 – 1.42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2" w14:textId="77777777" w:rsidR="00A70ED2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05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77 – 1.4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3" w14:textId="77777777" w:rsidR="00A70ED2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3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4 – 2.0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A70ED2" w:rsidRPr="00622D0A" w14:paraId="3043EEEE" w14:textId="77777777" w:rsidTr="00BB3A57">
        <w:trPr>
          <w:trHeight w:val="276"/>
        </w:trPr>
        <w:tc>
          <w:tcPr>
            <w:tcW w:w="426" w:type="dxa"/>
            <w:vMerge/>
          </w:tcPr>
          <w:p w14:paraId="3043EEE5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EE6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Divorced</w:t>
            </w:r>
            <w:proofErr w:type="spellEnd"/>
          </w:p>
        </w:tc>
        <w:tc>
          <w:tcPr>
            <w:tcW w:w="1770" w:type="dxa"/>
          </w:tcPr>
          <w:p w14:paraId="3043EEE7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9 – 1.1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8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4 – 1.1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9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4 – 1.1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A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9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6 – 1.3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B" w14:textId="77777777" w:rsidR="00A70ED2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2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6 – 1.3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C" w14:textId="77777777" w:rsidR="00A70ED2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2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2 – 1.52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ED" w14:textId="77777777" w:rsidR="00A70ED2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2 – 1.5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A70ED2" w:rsidRPr="00622D0A" w14:paraId="3043EEF8" w14:textId="77777777" w:rsidTr="00BB3A57">
        <w:trPr>
          <w:trHeight w:val="276"/>
        </w:trPr>
        <w:tc>
          <w:tcPr>
            <w:tcW w:w="426" w:type="dxa"/>
            <w:vMerge/>
          </w:tcPr>
          <w:p w14:paraId="3043EEEF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2" w:type="dxa"/>
          </w:tcPr>
          <w:p w14:paraId="3043EEF0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idowed</w:t>
            </w:r>
          </w:p>
        </w:tc>
        <w:tc>
          <w:tcPr>
            <w:tcW w:w="1770" w:type="dxa"/>
          </w:tcPr>
          <w:p w14:paraId="3043EEF1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2 – 1.12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2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1 – 1.22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3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1 – 1.2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4" w14:textId="77777777" w:rsidR="00A70ED2" w:rsidRPr="00622D0A" w:rsidRDefault="00A70ED2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9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6 – 1.34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5" w14:textId="77777777" w:rsidR="00A70ED2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0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6 – 1.27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6" w14:textId="77777777" w:rsidR="00A70ED2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8 - 1.34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EF7" w14:textId="77777777" w:rsidR="00A70ED2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36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1 – 1.8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A70ED2" w:rsidRPr="00622D0A" w14:paraId="3043EF01" w14:textId="77777777" w:rsidTr="00BB3A57">
        <w:trPr>
          <w:trHeight w:val="276"/>
        </w:trPr>
        <w:tc>
          <w:tcPr>
            <w:tcW w:w="2518" w:type="dxa"/>
            <w:gridSpan w:val="2"/>
          </w:tcPr>
          <w:p w14:paraId="3043EEF9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untry of origin</w:t>
            </w:r>
          </w:p>
        </w:tc>
        <w:tc>
          <w:tcPr>
            <w:tcW w:w="1770" w:type="dxa"/>
          </w:tcPr>
          <w:p w14:paraId="3043EEFA" w14:textId="77777777" w:rsidR="00A70ED2" w:rsidRPr="00622D0A" w:rsidRDefault="00A70ED2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770" w:type="dxa"/>
          </w:tcPr>
          <w:p w14:paraId="3043EEFB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  <w:tc>
          <w:tcPr>
            <w:tcW w:w="1770" w:type="dxa"/>
          </w:tcPr>
          <w:p w14:paraId="3043EEFC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  <w:tc>
          <w:tcPr>
            <w:tcW w:w="1770" w:type="dxa"/>
          </w:tcPr>
          <w:p w14:paraId="3043EEFD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  <w:tc>
          <w:tcPr>
            <w:tcW w:w="1770" w:type="dxa"/>
          </w:tcPr>
          <w:p w14:paraId="3043EEFE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  <w:tc>
          <w:tcPr>
            <w:tcW w:w="1770" w:type="dxa"/>
          </w:tcPr>
          <w:p w14:paraId="3043EEFF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  <w:tc>
          <w:tcPr>
            <w:tcW w:w="1770" w:type="dxa"/>
          </w:tcPr>
          <w:p w14:paraId="3043EF00" w14:textId="77777777" w:rsidR="00A70ED2" w:rsidRPr="00622D0A" w:rsidRDefault="00A70ED2" w:rsidP="00A114D5">
            <w:pPr>
              <w:rPr>
                <w:sz w:val="20"/>
                <w:lang w:val="en-US"/>
              </w:rPr>
            </w:pPr>
          </w:p>
        </w:tc>
      </w:tr>
      <w:tr w:rsidR="00BB208D" w:rsidRPr="00622D0A" w14:paraId="3043EF0B" w14:textId="77777777" w:rsidTr="00BB3A57">
        <w:trPr>
          <w:trHeight w:val="276"/>
        </w:trPr>
        <w:tc>
          <w:tcPr>
            <w:tcW w:w="426" w:type="dxa"/>
            <w:vMerge w:val="restart"/>
          </w:tcPr>
          <w:p w14:paraId="3043EF02" w14:textId="77777777" w:rsidR="00BB208D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2" w:type="dxa"/>
          </w:tcPr>
          <w:p w14:paraId="3043EF03" w14:textId="77777777" w:rsidR="00BB208D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weden</w:t>
            </w:r>
          </w:p>
        </w:tc>
        <w:tc>
          <w:tcPr>
            <w:tcW w:w="1770" w:type="dxa"/>
          </w:tcPr>
          <w:p w14:paraId="3043EF04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5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6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7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8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9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0A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</w:tr>
      <w:tr w:rsidR="009863AB" w:rsidRPr="00622D0A" w14:paraId="3043EF15" w14:textId="77777777" w:rsidTr="00BB3A57">
        <w:trPr>
          <w:trHeight w:val="276"/>
        </w:trPr>
        <w:tc>
          <w:tcPr>
            <w:tcW w:w="426" w:type="dxa"/>
            <w:vMerge/>
          </w:tcPr>
          <w:p w14:paraId="3043EF0C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2" w:type="dxa"/>
          </w:tcPr>
          <w:p w14:paraId="3043EF0D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ther Nordic countries </w:t>
            </w:r>
          </w:p>
        </w:tc>
        <w:tc>
          <w:tcPr>
            <w:tcW w:w="1770" w:type="dxa"/>
          </w:tcPr>
          <w:p w14:paraId="3043EF0E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2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0 – 1.40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0F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9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0 – 1.0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0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4 – 1.24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1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9 – 1.2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2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9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5 – 1.1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3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2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4 – 1.6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4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</w:t>
            </w:r>
            <w:r w:rsidR="00BB208D"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1 – 1.5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1F" w14:textId="77777777" w:rsidTr="00BB3A57">
        <w:trPr>
          <w:trHeight w:val="276"/>
        </w:trPr>
        <w:tc>
          <w:tcPr>
            <w:tcW w:w="426" w:type="dxa"/>
            <w:vMerge/>
          </w:tcPr>
          <w:p w14:paraId="3043EF16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2" w:type="dxa"/>
          </w:tcPr>
          <w:p w14:paraId="3043EF17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ther European</w:t>
            </w:r>
          </w:p>
        </w:tc>
        <w:tc>
          <w:tcPr>
            <w:tcW w:w="1770" w:type="dxa"/>
          </w:tcPr>
          <w:p w14:paraId="3043EF18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6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41 – 1.83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9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86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74 – 0.9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A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6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1 – 1.2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B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0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6 – 1.22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C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2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1 – 1.4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D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1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8 – 1.57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1E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3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0.90 </w:t>
            </w:r>
            <w:r w:rsidR="00BB208D"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–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BB208D"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9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29" w14:textId="77777777" w:rsidTr="00BB3A57">
        <w:trPr>
          <w:trHeight w:val="276"/>
        </w:trPr>
        <w:tc>
          <w:tcPr>
            <w:tcW w:w="426" w:type="dxa"/>
            <w:vMerge/>
          </w:tcPr>
          <w:p w14:paraId="3043EF20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092" w:type="dxa"/>
          </w:tcPr>
          <w:p w14:paraId="3043EF21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Rest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of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the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world</w:t>
            </w:r>
            <w:proofErr w:type="spellEnd"/>
          </w:p>
        </w:tc>
        <w:tc>
          <w:tcPr>
            <w:tcW w:w="1770" w:type="dxa"/>
          </w:tcPr>
          <w:p w14:paraId="3043EF22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5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29 – 1.93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3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2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4 – 1.57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4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1 – 1.4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5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6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27 – 2.0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6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50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16 – 1.9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7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2.20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58 – 3.05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28" w14:textId="77777777" w:rsidR="009863AB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6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68 – 1.9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32" w14:textId="77777777" w:rsidTr="00BB3A57">
        <w:trPr>
          <w:trHeight w:val="276"/>
        </w:trPr>
        <w:tc>
          <w:tcPr>
            <w:tcW w:w="2518" w:type="dxa"/>
            <w:gridSpan w:val="2"/>
          </w:tcPr>
          <w:p w14:paraId="3043EF2A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Highest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level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of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education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770" w:type="dxa"/>
          </w:tcPr>
          <w:p w14:paraId="3043EF2B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F2C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2D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2E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2F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30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31" w14:textId="77777777" w:rsidR="009863AB" w:rsidRPr="00622D0A" w:rsidRDefault="009863AB" w:rsidP="00A114D5">
            <w:pPr>
              <w:rPr>
                <w:sz w:val="20"/>
              </w:rPr>
            </w:pPr>
          </w:p>
        </w:tc>
      </w:tr>
      <w:tr w:rsidR="00BB208D" w:rsidRPr="00622D0A" w14:paraId="3043EF3C" w14:textId="77777777" w:rsidTr="00BB3A57">
        <w:trPr>
          <w:trHeight w:val="276"/>
        </w:trPr>
        <w:tc>
          <w:tcPr>
            <w:tcW w:w="426" w:type="dxa"/>
            <w:vMerge w:val="restart"/>
          </w:tcPr>
          <w:p w14:paraId="3043EF33" w14:textId="77777777" w:rsidR="00BB208D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34" w14:textId="77777777" w:rsidR="00BB208D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University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education</w:t>
            </w:r>
            <w:proofErr w:type="spellEnd"/>
          </w:p>
        </w:tc>
        <w:tc>
          <w:tcPr>
            <w:tcW w:w="1770" w:type="dxa"/>
          </w:tcPr>
          <w:p w14:paraId="3043EF35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6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7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8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9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A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3B" w14:textId="77777777" w:rsidR="00BB208D" w:rsidRPr="00622D0A" w:rsidRDefault="00BB208D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</w:tr>
      <w:tr w:rsidR="009863AB" w:rsidRPr="00622D0A" w14:paraId="3043EF46" w14:textId="77777777" w:rsidTr="00BB3A57">
        <w:trPr>
          <w:trHeight w:val="276"/>
        </w:trPr>
        <w:tc>
          <w:tcPr>
            <w:tcW w:w="426" w:type="dxa"/>
            <w:vMerge/>
          </w:tcPr>
          <w:p w14:paraId="3043EF3D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3E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Upper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secondary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school</w:t>
            </w:r>
            <w:proofErr w:type="spellEnd"/>
          </w:p>
        </w:tc>
        <w:tc>
          <w:tcPr>
            <w:tcW w:w="1770" w:type="dxa"/>
          </w:tcPr>
          <w:p w14:paraId="3043EF3F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0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5 – 1.12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0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5 – 1.0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1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09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9 – 1.2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2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4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27 – 1.6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3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0 – 1.0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4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07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6 – 1.3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5" w14:textId="77777777" w:rsidR="009863AB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85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64 – 1.1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50" w14:textId="77777777" w:rsidTr="00BB3A57">
        <w:trPr>
          <w:trHeight w:val="276"/>
        </w:trPr>
        <w:tc>
          <w:tcPr>
            <w:tcW w:w="426" w:type="dxa"/>
            <w:vMerge/>
          </w:tcPr>
          <w:p w14:paraId="3043EF47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48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Primary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school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(≤ 9y)</w:t>
            </w:r>
          </w:p>
        </w:tc>
        <w:tc>
          <w:tcPr>
            <w:tcW w:w="1770" w:type="dxa"/>
          </w:tcPr>
          <w:p w14:paraId="3043EF49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6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7 – 1.05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A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9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85 – 1.04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B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5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3 – 1.2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C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59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40 – 1.8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D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85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74 – 0.9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4E" w14:textId="77777777" w:rsidR="009863AB" w:rsidRPr="00622D0A" w:rsidRDefault="00BB208D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3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0 – 1.43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) </w:t>
            </w:r>
          </w:p>
        </w:tc>
        <w:tc>
          <w:tcPr>
            <w:tcW w:w="1770" w:type="dxa"/>
          </w:tcPr>
          <w:p w14:paraId="3043EF4F" w14:textId="77777777" w:rsidR="009863AB" w:rsidRPr="00622D0A" w:rsidRDefault="00BB208D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0.65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47 – 0.91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59" w14:textId="77777777" w:rsidTr="00BB3A57">
        <w:trPr>
          <w:trHeight w:val="276"/>
        </w:trPr>
        <w:tc>
          <w:tcPr>
            <w:tcW w:w="2518" w:type="dxa"/>
            <w:gridSpan w:val="2"/>
          </w:tcPr>
          <w:p w14:paraId="3043EF51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Type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of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housing</w:t>
            </w:r>
            <w:proofErr w:type="spellEnd"/>
          </w:p>
        </w:tc>
        <w:tc>
          <w:tcPr>
            <w:tcW w:w="1770" w:type="dxa"/>
          </w:tcPr>
          <w:p w14:paraId="3043EF52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F53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54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55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56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57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58" w14:textId="77777777" w:rsidR="009863AB" w:rsidRPr="00622D0A" w:rsidRDefault="009863AB" w:rsidP="00A114D5">
            <w:pPr>
              <w:rPr>
                <w:sz w:val="20"/>
              </w:rPr>
            </w:pPr>
          </w:p>
        </w:tc>
      </w:tr>
      <w:tr w:rsidR="00BA5C24" w:rsidRPr="00622D0A" w14:paraId="3043EF63" w14:textId="77777777" w:rsidTr="00BB3A57">
        <w:trPr>
          <w:trHeight w:val="276"/>
        </w:trPr>
        <w:tc>
          <w:tcPr>
            <w:tcW w:w="426" w:type="dxa"/>
            <w:vMerge w:val="restart"/>
          </w:tcPr>
          <w:p w14:paraId="3043EF5A" w14:textId="77777777" w:rsidR="00BA5C24" w:rsidRPr="00622D0A" w:rsidRDefault="00BA5C24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5B" w14:textId="77777777" w:rsidR="00BA5C24" w:rsidRPr="00622D0A" w:rsidRDefault="00BA5C24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Own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accommodation</w:t>
            </w:r>
            <w:proofErr w:type="spellEnd"/>
          </w:p>
        </w:tc>
        <w:tc>
          <w:tcPr>
            <w:tcW w:w="1770" w:type="dxa"/>
          </w:tcPr>
          <w:p w14:paraId="3043EF5C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5D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5E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5F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60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61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62" w14:textId="77777777" w:rsidR="00BA5C24" w:rsidRPr="00622D0A" w:rsidRDefault="00BA5C24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</w:tr>
      <w:tr w:rsidR="009863AB" w:rsidRPr="00622D0A" w14:paraId="3043EF6D" w14:textId="77777777" w:rsidTr="00BB3A57">
        <w:trPr>
          <w:trHeight w:val="276"/>
        </w:trPr>
        <w:tc>
          <w:tcPr>
            <w:tcW w:w="426" w:type="dxa"/>
            <w:vMerge/>
          </w:tcPr>
          <w:p w14:paraId="3043EF64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65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nted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accommodation</w:t>
            </w:r>
            <w:proofErr w:type="spellEnd"/>
          </w:p>
        </w:tc>
        <w:tc>
          <w:tcPr>
            <w:tcW w:w="1770" w:type="dxa"/>
          </w:tcPr>
          <w:p w14:paraId="3043EF66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7 (0.99 – 1.16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67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8 (0.90 – 1.06)</w:t>
            </w:r>
          </w:p>
        </w:tc>
        <w:tc>
          <w:tcPr>
            <w:tcW w:w="1770" w:type="dxa"/>
          </w:tcPr>
          <w:p w14:paraId="3043EF68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6 (0.97 – 1.16)</w:t>
            </w:r>
          </w:p>
        </w:tc>
        <w:tc>
          <w:tcPr>
            <w:tcW w:w="1770" w:type="dxa"/>
          </w:tcPr>
          <w:p w14:paraId="3043EF69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39 (1.26 – 1.54)</w:t>
            </w:r>
          </w:p>
        </w:tc>
        <w:tc>
          <w:tcPr>
            <w:tcW w:w="1770" w:type="dxa"/>
          </w:tcPr>
          <w:p w14:paraId="3043EF6A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3 (0.92 – 1.16)</w:t>
            </w:r>
          </w:p>
        </w:tc>
        <w:tc>
          <w:tcPr>
            <w:tcW w:w="1770" w:type="dxa"/>
          </w:tcPr>
          <w:p w14:paraId="3043EF6B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40 (1.17 – 1.66)</w:t>
            </w:r>
          </w:p>
        </w:tc>
        <w:tc>
          <w:tcPr>
            <w:tcW w:w="1770" w:type="dxa"/>
          </w:tcPr>
          <w:p w14:paraId="3043EF6C" w14:textId="77777777" w:rsidR="009863AB" w:rsidRPr="00622D0A" w:rsidRDefault="00BA5C24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01 (0.78 – 1.32)</w:t>
            </w:r>
          </w:p>
        </w:tc>
      </w:tr>
      <w:tr w:rsidR="009863AB" w:rsidRPr="00622D0A" w14:paraId="3043EF77" w14:textId="77777777" w:rsidTr="00BB3A57">
        <w:trPr>
          <w:trHeight w:val="276"/>
        </w:trPr>
        <w:tc>
          <w:tcPr>
            <w:tcW w:w="426" w:type="dxa"/>
            <w:vMerge/>
          </w:tcPr>
          <w:p w14:paraId="3043EF6E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6F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Other</w:t>
            </w:r>
            <w:proofErr w:type="spellEnd"/>
          </w:p>
        </w:tc>
        <w:tc>
          <w:tcPr>
            <w:tcW w:w="1770" w:type="dxa"/>
          </w:tcPr>
          <w:p w14:paraId="3043EF70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27 (1.03 – 1.57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71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89 (1.54 – 2.33)</w:t>
            </w:r>
          </w:p>
        </w:tc>
        <w:tc>
          <w:tcPr>
            <w:tcW w:w="1770" w:type="dxa"/>
          </w:tcPr>
          <w:p w14:paraId="3043EF72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19 (0.95 – 1.49)</w:t>
            </w:r>
          </w:p>
        </w:tc>
        <w:tc>
          <w:tcPr>
            <w:tcW w:w="1770" w:type="dxa"/>
          </w:tcPr>
          <w:p w14:paraId="3043EF73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2.50 (1.96 – 3.18)</w:t>
            </w:r>
          </w:p>
        </w:tc>
        <w:tc>
          <w:tcPr>
            <w:tcW w:w="1770" w:type="dxa"/>
          </w:tcPr>
          <w:p w14:paraId="3043EF74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69 (1.31 – 2.18)</w:t>
            </w:r>
          </w:p>
        </w:tc>
        <w:tc>
          <w:tcPr>
            <w:tcW w:w="1770" w:type="dxa"/>
          </w:tcPr>
          <w:p w14:paraId="3043EF75" w14:textId="77777777" w:rsidR="009863AB" w:rsidRPr="00622D0A" w:rsidRDefault="00BA5C24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2.89 (2.14 – 3.91)</w:t>
            </w:r>
          </w:p>
        </w:tc>
        <w:tc>
          <w:tcPr>
            <w:tcW w:w="1770" w:type="dxa"/>
          </w:tcPr>
          <w:p w14:paraId="3043EF76" w14:textId="77777777" w:rsidR="009863AB" w:rsidRPr="00622D0A" w:rsidRDefault="00BA5C24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2.66 (1.76 – 4.00)</w:t>
            </w:r>
          </w:p>
        </w:tc>
      </w:tr>
      <w:tr w:rsidR="009863AB" w:rsidRPr="00622D0A" w14:paraId="3043EF80" w14:textId="77777777" w:rsidTr="00BB3A57">
        <w:trPr>
          <w:trHeight w:val="276"/>
        </w:trPr>
        <w:tc>
          <w:tcPr>
            <w:tcW w:w="2518" w:type="dxa"/>
            <w:gridSpan w:val="2"/>
          </w:tcPr>
          <w:p w14:paraId="3043EF78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Financial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 stress - General</w:t>
            </w:r>
          </w:p>
        </w:tc>
        <w:tc>
          <w:tcPr>
            <w:tcW w:w="1770" w:type="dxa"/>
          </w:tcPr>
          <w:p w14:paraId="3043EF79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0" w:type="dxa"/>
          </w:tcPr>
          <w:p w14:paraId="3043EF7A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7B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7C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7D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7E" w14:textId="77777777" w:rsidR="009863AB" w:rsidRPr="00622D0A" w:rsidRDefault="009863AB" w:rsidP="00A114D5">
            <w:pPr>
              <w:rPr>
                <w:sz w:val="20"/>
              </w:rPr>
            </w:pPr>
          </w:p>
        </w:tc>
        <w:tc>
          <w:tcPr>
            <w:tcW w:w="1770" w:type="dxa"/>
          </w:tcPr>
          <w:p w14:paraId="3043EF7F" w14:textId="77777777" w:rsidR="009863AB" w:rsidRPr="00622D0A" w:rsidRDefault="009863AB" w:rsidP="00A114D5">
            <w:pPr>
              <w:rPr>
                <w:sz w:val="20"/>
              </w:rPr>
            </w:pPr>
          </w:p>
        </w:tc>
      </w:tr>
      <w:tr w:rsidR="009863AB" w:rsidRPr="00622D0A" w14:paraId="3043EF8A" w14:textId="77777777" w:rsidTr="00BB3A57">
        <w:trPr>
          <w:trHeight w:val="276"/>
        </w:trPr>
        <w:tc>
          <w:tcPr>
            <w:tcW w:w="426" w:type="dxa"/>
            <w:vMerge w:val="restart"/>
          </w:tcPr>
          <w:p w14:paraId="3043EF81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</w:p>
        </w:tc>
        <w:tc>
          <w:tcPr>
            <w:tcW w:w="2092" w:type="dxa"/>
          </w:tcPr>
          <w:p w14:paraId="3043EF82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No</w:t>
            </w:r>
          </w:p>
        </w:tc>
        <w:tc>
          <w:tcPr>
            <w:tcW w:w="1770" w:type="dxa"/>
          </w:tcPr>
          <w:p w14:paraId="3043EF83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4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5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6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7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8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  <w:tc>
          <w:tcPr>
            <w:tcW w:w="1770" w:type="dxa"/>
          </w:tcPr>
          <w:p w14:paraId="3043EF89" w14:textId="77777777" w:rsidR="009863AB" w:rsidRPr="00622D0A" w:rsidRDefault="009863AB">
            <w:pPr>
              <w:rPr>
                <w:sz w:val="20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REF</w:t>
            </w:r>
          </w:p>
        </w:tc>
      </w:tr>
      <w:tr w:rsidR="009863AB" w:rsidRPr="00622D0A" w14:paraId="3043EF94" w14:textId="77777777" w:rsidTr="00BB3A57">
        <w:trPr>
          <w:trHeight w:val="276"/>
        </w:trPr>
        <w:tc>
          <w:tcPr>
            <w:tcW w:w="426" w:type="dxa"/>
            <w:vMerge/>
          </w:tcPr>
          <w:p w14:paraId="3043EF8B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092" w:type="dxa"/>
          </w:tcPr>
          <w:p w14:paraId="3043EF8C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Yes</w:t>
            </w:r>
            <w:proofErr w:type="spellEnd"/>
          </w:p>
        </w:tc>
        <w:tc>
          <w:tcPr>
            <w:tcW w:w="1770" w:type="dxa"/>
          </w:tcPr>
          <w:p w14:paraId="3043EF8D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61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40 – 1.85</w:t>
            </w:r>
            <w:r w:rsidR="00BE458C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8E" w14:textId="77777777" w:rsidR="009863AB" w:rsidRPr="00622D0A" w:rsidRDefault="009863AB" w:rsidP="00A70E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7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49 – 1.9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8F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10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0.94 – 1.2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90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2.30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97 – 2.69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91" w14:textId="77777777" w:rsidR="009863AB" w:rsidRPr="00622D0A" w:rsidRDefault="009863AB" w:rsidP="00A70ED2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88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59 – 2.24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92" w14:textId="77777777" w:rsidR="009863AB" w:rsidRPr="00622D0A" w:rsidRDefault="009863AB" w:rsidP="00A114D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1.92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51 – 2.50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0" w:type="dxa"/>
          </w:tcPr>
          <w:p w14:paraId="3043EF93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 xml:space="preserve">2.34 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622D0A">
              <w:rPr>
                <w:rFonts w:ascii="Times New Roman" w:hAnsi="Times New Roman" w:cs="Times New Roman"/>
                <w:sz w:val="20"/>
                <w:szCs w:val="24"/>
              </w:rPr>
              <w:t>1.72 – 3.18</w:t>
            </w:r>
            <w:r w:rsidR="00BA5C24" w:rsidRPr="00622D0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863AB" w:rsidRPr="00622D0A" w14:paraId="3043EF98" w14:textId="77777777" w:rsidTr="00BB3A57">
        <w:tc>
          <w:tcPr>
            <w:tcW w:w="14908" w:type="dxa"/>
            <w:gridSpan w:val="9"/>
          </w:tcPr>
          <w:p w14:paraId="3043EF95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te:</w:t>
            </w:r>
          </w:p>
          <w:p w14:paraId="3043EF96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old letters indicate a statistical significant association </w:t>
            </w:r>
            <w:r w:rsidRPr="00622D0A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p-value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&lt;0.05</w:t>
            </w:r>
          </w:p>
          <w:p w14:paraId="3043EF97" w14:textId="77777777" w:rsidR="009863AB" w:rsidRPr="00622D0A" w:rsidRDefault="009863AB" w:rsidP="003353C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622D0A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  <w:r w:rsidRPr="00622D0A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 xml:space="preserve">  </w:t>
            </w:r>
            <w:r w:rsidRPr="00622D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justed by age, sex, chronic condition, health behavior and social stressors (excl. living alone)</w:t>
            </w:r>
          </w:p>
        </w:tc>
      </w:tr>
    </w:tbl>
    <w:p w14:paraId="3043F090" w14:textId="268982DB" w:rsidR="003353C0" w:rsidRDefault="003353C0" w:rsidP="00622D0A"/>
    <w:sectPr w:rsidR="003353C0" w:rsidSect="00BB3A5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43F091" w15:done="0"/>
  <w15:commentEx w15:paraId="3043F092" w15:done="0"/>
  <w15:commentEx w15:paraId="3043F093" w15:done="0"/>
  <w15:commentEx w15:paraId="3043F094" w15:done="0"/>
  <w15:commentEx w15:paraId="3043F095" w15:done="0"/>
  <w15:commentEx w15:paraId="15AFF8C2" w15:paraIdParent="3043F09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43F091" w16cid:durableId="2104E6DC"/>
  <w16cid:commentId w16cid:paraId="3043F092" w16cid:durableId="2104E6DD"/>
  <w16cid:commentId w16cid:paraId="3043F093" w16cid:durableId="2104E6DE"/>
  <w16cid:commentId w16cid:paraId="3043F094" w16cid:durableId="2104E6DF"/>
  <w16cid:commentId w16cid:paraId="3043F095" w16cid:durableId="2104E6E0"/>
  <w16cid:commentId w16cid:paraId="15AFF8C2" w16cid:durableId="2104EA1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D8DAF" w14:textId="77777777" w:rsidR="008F4059" w:rsidRDefault="008F4059" w:rsidP="00640E8F">
      <w:pPr>
        <w:spacing w:after="0" w:line="240" w:lineRule="auto"/>
      </w:pPr>
      <w:r>
        <w:separator/>
      </w:r>
    </w:p>
  </w:endnote>
  <w:endnote w:type="continuationSeparator" w:id="0">
    <w:p w14:paraId="5C35A513" w14:textId="77777777" w:rsidR="008F4059" w:rsidRDefault="008F4059" w:rsidP="00640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556B6" w14:textId="77777777" w:rsidR="008F4059" w:rsidRDefault="008F4059" w:rsidP="00640E8F">
      <w:pPr>
        <w:spacing w:after="0" w:line="240" w:lineRule="auto"/>
      </w:pPr>
      <w:r>
        <w:separator/>
      </w:r>
    </w:p>
  </w:footnote>
  <w:footnote w:type="continuationSeparator" w:id="0">
    <w:p w14:paraId="06DFDA88" w14:textId="77777777" w:rsidR="008F4059" w:rsidRDefault="008F4059" w:rsidP="00640E8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jun Liang">
    <w15:presenceInfo w15:providerId="AD" w15:userId="S::yajun.liang@ki.se::77f50d82-4cee-48a3-8d12-6d0b362305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D0E"/>
    <w:rsid w:val="00035FF3"/>
    <w:rsid w:val="00070274"/>
    <w:rsid w:val="000A5D0E"/>
    <w:rsid w:val="002A1F66"/>
    <w:rsid w:val="002D3C43"/>
    <w:rsid w:val="003353C0"/>
    <w:rsid w:val="00346F49"/>
    <w:rsid w:val="00492BE2"/>
    <w:rsid w:val="00530FEF"/>
    <w:rsid w:val="00570205"/>
    <w:rsid w:val="005E0684"/>
    <w:rsid w:val="00622D0A"/>
    <w:rsid w:val="00640E8F"/>
    <w:rsid w:val="006F6D87"/>
    <w:rsid w:val="00704E6C"/>
    <w:rsid w:val="00706EBF"/>
    <w:rsid w:val="0072670E"/>
    <w:rsid w:val="007E70A1"/>
    <w:rsid w:val="008119E2"/>
    <w:rsid w:val="00826EA8"/>
    <w:rsid w:val="008F4059"/>
    <w:rsid w:val="008F493A"/>
    <w:rsid w:val="00965EFA"/>
    <w:rsid w:val="009863AB"/>
    <w:rsid w:val="009B3C23"/>
    <w:rsid w:val="00A60EED"/>
    <w:rsid w:val="00A70ED2"/>
    <w:rsid w:val="00BA5C24"/>
    <w:rsid w:val="00BB208D"/>
    <w:rsid w:val="00BB3A57"/>
    <w:rsid w:val="00BE458C"/>
    <w:rsid w:val="00CE371E"/>
    <w:rsid w:val="00D87368"/>
    <w:rsid w:val="00DD7304"/>
    <w:rsid w:val="00E02043"/>
    <w:rsid w:val="00E032D0"/>
    <w:rsid w:val="00E676DA"/>
    <w:rsid w:val="00EB6136"/>
    <w:rsid w:val="00F8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3EE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0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D0E"/>
    <w:pPr>
      <w:spacing w:after="0" w:line="240" w:lineRule="auto"/>
    </w:pPr>
    <w:rPr>
      <w:rFonts w:eastAsia="SimSu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274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274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74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0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E8F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640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E8F"/>
    <w:rPr>
      <w:rFonts w:eastAsia="SimSu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0E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D0E"/>
    <w:pPr>
      <w:spacing w:after="0" w:line="240" w:lineRule="auto"/>
    </w:pPr>
    <w:rPr>
      <w:rFonts w:eastAsia="SimSu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274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274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74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0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E8F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640E8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E8F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8" ma:contentTypeDescription="Skapa ett nytt dokument." ma:contentTypeScope="" ma:versionID="c37097d85acb842d747f85c465b7bc98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5c15e4dfd0f3f4d6f4eda5780b3cebe5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47146-FF12-41CE-98BA-A3391AEEEE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0A0A52-C005-423A-A777-75AAEBC6E7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9F407D-E036-49C2-A1E4-5688F9792A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020BD06-9BA6-47E1-9062-D447D7176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sch</dc:creator>
  <cp:lastModifiedBy>Rausch</cp:lastModifiedBy>
  <cp:revision>2</cp:revision>
  <dcterms:created xsi:type="dcterms:W3CDTF">2019-09-11T11:51:00Z</dcterms:created>
  <dcterms:modified xsi:type="dcterms:W3CDTF">2019-09-1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